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27DF2" w14:textId="69B5701A" w:rsidR="00D80E5D" w:rsidRPr="00E72398" w:rsidRDefault="00A758E9" w:rsidP="004E492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01F1E"/>
          <w:sz w:val="28"/>
          <w:szCs w:val="28"/>
          <w:lang w:val="fr-FR" w:eastAsia="nl-BE"/>
        </w:rPr>
      </w:pPr>
      <w:r w:rsidRPr="00E72398">
        <w:rPr>
          <w:rFonts w:ascii="Times New Roman" w:hAnsi="Times New Roman" w:cs="Times New Roman"/>
          <w:b/>
          <w:bCs/>
          <w:sz w:val="28"/>
          <w:szCs w:val="28"/>
          <w:lang w:val="fr-FR"/>
        </w:rPr>
        <w:t xml:space="preserve">Appendix </w:t>
      </w:r>
      <w:r w:rsidR="007E5012" w:rsidRPr="00E72398">
        <w:rPr>
          <w:rFonts w:ascii="Times New Roman" w:hAnsi="Times New Roman" w:cs="Times New Roman"/>
          <w:b/>
          <w:bCs/>
          <w:sz w:val="28"/>
          <w:szCs w:val="28"/>
          <w:lang w:val="fr-FR"/>
        </w:rPr>
        <w:t>A</w:t>
      </w:r>
      <w:r w:rsidR="00D80E5D" w:rsidRPr="00E72398">
        <w:rPr>
          <w:rFonts w:ascii="Times New Roman" w:hAnsi="Times New Roman" w:cs="Times New Roman"/>
          <w:b/>
          <w:bCs/>
          <w:sz w:val="28"/>
          <w:szCs w:val="28"/>
          <w:lang w:val="fr-FR"/>
        </w:rPr>
        <w:t>: COREQ checklist</w:t>
      </w:r>
    </w:p>
    <w:p w14:paraId="5BFE9B87" w14:textId="77777777" w:rsidR="009422E8" w:rsidRPr="00E72398" w:rsidRDefault="009422E8" w:rsidP="004E4921">
      <w:pPr>
        <w:spacing w:after="0" w:line="360" w:lineRule="auto"/>
        <w:rPr>
          <w:rFonts w:ascii="Times New Roman" w:hAnsi="Times New Roman" w:cs="Times New Roman"/>
          <w:b/>
          <w:bCs/>
          <w:lang w:val="fr-FR"/>
        </w:rPr>
      </w:pPr>
    </w:p>
    <w:p w14:paraId="4A165F7F" w14:textId="28264395" w:rsidR="00A279FC" w:rsidRPr="00E72398" w:rsidRDefault="00A279FC" w:rsidP="00A279F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72398">
        <w:rPr>
          <w:rFonts w:ascii="Times New Roman" w:hAnsi="Times New Roman" w:cs="Times New Roman"/>
          <w:b/>
          <w:bCs/>
        </w:rPr>
        <w:t>Article title</w:t>
      </w:r>
      <w:r w:rsidR="00D80E5D" w:rsidRPr="00E72398">
        <w:rPr>
          <w:rFonts w:ascii="Times New Roman" w:hAnsi="Times New Roman" w:cs="Times New Roman"/>
        </w:rPr>
        <w:t xml:space="preserve">: </w:t>
      </w:r>
      <w:bookmarkStart w:id="0" w:name="_Hlk198549531"/>
      <w:bookmarkEnd w:id="0"/>
      <w:r w:rsidRPr="00E72398">
        <w:rPr>
          <w:rFonts w:ascii="Times New Roman" w:hAnsi="Times New Roman" w:cs="Times New Roman"/>
          <w:lang w:val="en-GB"/>
        </w:rPr>
        <w:t xml:space="preserve">How Preferences and Reality on Where We Die Unfold: A Four-Country Longitudinal Qualitative Study </w:t>
      </w:r>
      <w:r w:rsidR="00ED56FD">
        <w:rPr>
          <w:rFonts w:ascii="Times New Roman" w:hAnsi="Times New Roman" w:cs="Times New Roman"/>
          <w:lang w:val="en-GB"/>
        </w:rPr>
        <w:t>(EOLinPLACE)</w:t>
      </w:r>
    </w:p>
    <w:p w14:paraId="3EBD32B3" w14:textId="6840A026" w:rsidR="00A279FC" w:rsidRPr="00E72398" w:rsidRDefault="00A279FC" w:rsidP="00873F87">
      <w:pPr>
        <w:pStyle w:val="ListParagraph"/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0"/>
        <w:gridCol w:w="4925"/>
        <w:gridCol w:w="3282"/>
        <w:gridCol w:w="1843"/>
      </w:tblGrid>
      <w:tr w:rsidR="006846B9" w:rsidRPr="00E72398" w14:paraId="15D3B2D9" w14:textId="27463228" w:rsidTr="00AE4B30">
        <w:tc>
          <w:tcPr>
            <w:tcW w:w="343" w:type="pct"/>
          </w:tcPr>
          <w:p w14:paraId="6E2440D0" w14:textId="77777777" w:rsidR="00A85A80" w:rsidRPr="00E72398" w:rsidRDefault="00A85A80" w:rsidP="004E49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Item No. </w:t>
            </w:r>
          </w:p>
        </w:tc>
        <w:tc>
          <w:tcPr>
            <w:tcW w:w="2282" w:type="pct"/>
          </w:tcPr>
          <w:p w14:paraId="7FD75941" w14:textId="77777777" w:rsidR="00A85A80" w:rsidRPr="00E72398" w:rsidRDefault="00A85A80" w:rsidP="004E49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Topic</w:t>
            </w:r>
          </w:p>
        </w:tc>
        <w:tc>
          <w:tcPr>
            <w:tcW w:w="1521" w:type="pct"/>
          </w:tcPr>
          <w:p w14:paraId="03880FD3" w14:textId="77777777" w:rsidR="00A85A80" w:rsidRPr="00E72398" w:rsidRDefault="00A85A80" w:rsidP="004E49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854" w:type="pct"/>
          </w:tcPr>
          <w:p w14:paraId="4AFEEB5E" w14:textId="6FA14259" w:rsidR="00A85A80" w:rsidRPr="00E72398" w:rsidRDefault="00A85A80" w:rsidP="00A85A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Page no.</w:t>
            </w:r>
            <w:r w:rsidR="00D01DD8" w:rsidRPr="00E72398">
              <w:rPr>
                <w:rFonts w:ascii="Times New Roman" w:hAnsi="Times New Roman" w:cs="Times New Roman"/>
              </w:rPr>
              <w:t xml:space="preserve"> / Appendix </w:t>
            </w:r>
          </w:p>
        </w:tc>
      </w:tr>
      <w:tr w:rsidR="00420BCB" w:rsidRPr="00E72398" w14:paraId="6F25C376" w14:textId="0620041C" w:rsidTr="00AE4B30">
        <w:tc>
          <w:tcPr>
            <w:tcW w:w="5000" w:type="pct"/>
            <w:gridSpan w:val="4"/>
          </w:tcPr>
          <w:p w14:paraId="154A50F5" w14:textId="5F521B3A" w:rsidR="00420BCB" w:rsidRPr="00E72398" w:rsidRDefault="00420BCB" w:rsidP="00A85A8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72398">
              <w:rPr>
                <w:rFonts w:ascii="Times New Roman" w:hAnsi="Times New Roman" w:cs="Times New Roman"/>
                <w:b/>
                <w:lang w:val="en-US"/>
              </w:rPr>
              <w:t>Domain 1: Research team and reflexivity</w:t>
            </w:r>
          </w:p>
        </w:tc>
      </w:tr>
      <w:tr w:rsidR="006846B9" w:rsidRPr="00E72398" w14:paraId="359CACE0" w14:textId="3EC3978B" w:rsidTr="00AE4B30">
        <w:tc>
          <w:tcPr>
            <w:tcW w:w="343" w:type="pct"/>
          </w:tcPr>
          <w:p w14:paraId="16C86BD9" w14:textId="77777777" w:rsidR="00A85A80" w:rsidRPr="00E72398" w:rsidRDefault="00A85A80" w:rsidP="004E49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2282" w:type="pct"/>
          </w:tcPr>
          <w:p w14:paraId="21DE1F8D" w14:textId="77777777" w:rsidR="00A85A80" w:rsidRPr="00E72398" w:rsidRDefault="00A85A80" w:rsidP="004E49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Interviewer/ facilitator</w:t>
            </w:r>
          </w:p>
        </w:tc>
        <w:tc>
          <w:tcPr>
            <w:tcW w:w="1521" w:type="pct"/>
          </w:tcPr>
          <w:p w14:paraId="616D3525" w14:textId="4A21889A" w:rsidR="00A85A80" w:rsidRPr="00E72398" w:rsidRDefault="00A85A80" w:rsidP="004E4921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54" w:type="pct"/>
          </w:tcPr>
          <w:p w14:paraId="70997DF2" w14:textId="7CEBF8A8" w:rsidR="00A85A80" w:rsidRPr="00E72398" w:rsidRDefault="006D06C4" w:rsidP="004E4921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E72398">
              <w:rPr>
                <w:rFonts w:ascii="Times New Roman" w:hAnsi="Times New Roman" w:cs="Times New Roman"/>
                <w:lang w:val="nl-NL"/>
              </w:rPr>
              <w:t>4</w:t>
            </w:r>
          </w:p>
        </w:tc>
      </w:tr>
      <w:tr w:rsidR="007E5012" w:rsidRPr="00E72398" w14:paraId="60690FF3" w14:textId="6867D4F6" w:rsidTr="00AE4B30">
        <w:tc>
          <w:tcPr>
            <w:tcW w:w="343" w:type="pct"/>
          </w:tcPr>
          <w:p w14:paraId="56A0DE72" w14:textId="77777777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2282" w:type="pct"/>
          </w:tcPr>
          <w:p w14:paraId="7482A9C8" w14:textId="77777777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Credentials</w:t>
            </w:r>
          </w:p>
        </w:tc>
        <w:tc>
          <w:tcPr>
            <w:tcW w:w="1521" w:type="pct"/>
          </w:tcPr>
          <w:p w14:paraId="53B84CD9" w14:textId="49645C06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7261C28C" w14:textId="7D5159D1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Appendix </w:t>
            </w:r>
            <w:r w:rsidR="00A419F7" w:rsidRPr="00E72398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7E5012" w:rsidRPr="00E72398" w14:paraId="38D315EA" w14:textId="2680801C" w:rsidTr="00AE4B30">
        <w:trPr>
          <w:trHeight w:val="144"/>
        </w:trPr>
        <w:tc>
          <w:tcPr>
            <w:tcW w:w="343" w:type="pct"/>
          </w:tcPr>
          <w:p w14:paraId="3995C56E" w14:textId="77777777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2282" w:type="pct"/>
          </w:tcPr>
          <w:p w14:paraId="41C3D2DF" w14:textId="77777777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1521" w:type="pct"/>
          </w:tcPr>
          <w:p w14:paraId="107D7A8C" w14:textId="2A2B37A2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2ABF8126" w14:textId="64A40A1A" w:rsidR="007E5012" w:rsidRPr="00E72398" w:rsidRDefault="007E5012" w:rsidP="007E50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Appendix </w:t>
            </w:r>
            <w:r w:rsidR="00A419F7" w:rsidRPr="00E72398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6846B9" w:rsidRPr="00E72398" w14:paraId="246C792E" w14:textId="4D077895" w:rsidTr="00AE4B30">
        <w:tc>
          <w:tcPr>
            <w:tcW w:w="343" w:type="pct"/>
          </w:tcPr>
          <w:p w14:paraId="14FC8FAC" w14:textId="77777777" w:rsidR="00420BCB" w:rsidRPr="00E72398" w:rsidRDefault="00420BCB" w:rsidP="00420B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2282" w:type="pct"/>
          </w:tcPr>
          <w:p w14:paraId="38206EE9" w14:textId="77777777" w:rsidR="00420BCB" w:rsidRPr="00E72398" w:rsidRDefault="00420BCB" w:rsidP="00420B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521" w:type="pct"/>
          </w:tcPr>
          <w:p w14:paraId="4F4BA7AD" w14:textId="76BA3258" w:rsidR="00420BCB" w:rsidRPr="00E72398" w:rsidRDefault="00420BCB" w:rsidP="00420B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32A9D208" w14:textId="0BB81165" w:rsidR="00420BCB" w:rsidRPr="00E72398" w:rsidRDefault="00271918" w:rsidP="00420B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 xml:space="preserve">Appendix </w:t>
            </w:r>
            <w:r w:rsidR="00A419F7" w:rsidRPr="00E72398">
              <w:rPr>
                <w:rFonts w:ascii="Times New Roman" w:hAnsi="Times New Roman" w:cs="Times New Roman"/>
              </w:rPr>
              <w:t>C</w:t>
            </w:r>
          </w:p>
        </w:tc>
      </w:tr>
      <w:tr w:rsidR="006D06C4" w:rsidRPr="00E72398" w14:paraId="2371F028" w14:textId="4ED3933E" w:rsidTr="00AE4B30">
        <w:tc>
          <w:tcPr>
            <w:tcW w:w="343" w:type="pct"/>
          </w:tcPr>
          <w:p w14:paraId="7071B1AD" w14:textId="77777777" w:rsidR="006D06C4" w:rsidRPr="00E72398" w:rsidRDefault="006D06C4" w:rsidP="006D06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2282" w:type="pct"/>
          </w:tcPr>
          <w:p w14:paraId="54BA1D20" w14:textId="77777777" w:rsidR="006D06C4" w:rsidRPr="00E72398" w:rsidRDefault="006D06C4" w:rsidP="006D06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Experience and Training</w:t>
            </w:r>
          </w:p>
        </w:tc>
        <w:tc>
          <w:tcPr>
            <w:tcW w:w="1521" w:type="pct"/>
          </w:tcPr>
          <w:p w14:paraId="02FC4865" w14:textId="6BBA3364" w:rsidR="006D06C4" w:rsidRPr="00E72398" w:rsidRDefault="006D06C4" w:rsidP="006D06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25C48046" w14:textId="2C970BED" w:rsidR="006D06C4" w:rsidRPr="00E72398" w:rsidRDefault="007E5012" w:rsidP="006D06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Appendix </w:t>
            </w:r>
            <w:r w:rsidR="00A419F7" w:rsidRPr="00E72398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E05578" w:rsidRPr="00E72398" w14:paraId="3EA09916" w14:textId="1E38D901" w:rsidTr="00AE4B30">
        <w:tc>
          <w:tcPr>
            <w:tcW w:w="5000" w:type="pct"/>
            <w:gridSpan w:val="4"/>
          </w:tcPr>
          <w:p w14:paraId="05E9BFA0" w14:textId="3FABC999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Relationship with participants</w:t>
            </w:r>
          </w:p>
        </w:tc>
      </w:tr>
      <w:tr w:rsidR="00E05578" w:rsidRPr="00E72398" w14:paraId="1B88B3D8" w14:textId="7CDB3E0A" w:rsidTr="00AE4B30">
        <w:tc>
          <w:tcPr>
            <w:tcW w:w="343" w:type="pct"/>
          </w:tcPr>
          <w:p w14:paraId="321DACD2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2282" w:type="pct"/>
          </w:tcPr>
          <w:p w14:paraId="377BC73C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Relationship established</w:t>
            </w:r>
          </w:p>
        </w:tc>
        <w:tc>
          <w:tcPr>
            <w:tcW w:w="1521" w:type="pct"/>
          </w:tcPr>
          <w:p w14:paraId="2F963836" w14:textId="7C8BCB2D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01E80431" w14:textId="38DE5C96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Appendix B</w:t>
            </w:r>
          </w:p>
        </w:tc>
      </w:tr>
      <w:tr w:rsidR="00E05578" w:rsidRPr="00E72398" w14:paraId="5614EB42" w14:textId="198967E8" w:rsidTr="00AE4B30">
        <w:tc>
          <w:tcPr>
            <w:tcW w:w="343" w:type="pct"/>
          </w:tcPr>
          <w:p w14:paraId="66683797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2282" w:type="pct"/>
          </w:tcPr>
          <w:p w14:paraId="472978B1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Participant knowledge of interviewer</w:t>
            </w:r>
          </w:p>
        </w:tc>
        <w:tc>
          <w:tcPr>
            <w:tcW w:w="1521" w:type="pct"/>
          </w:tcPr>
          <w:p w14:paraId="36AF8523" w14:textId="19FE711D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4763DC17" w14:textId="491580C8" w:rsidR="00E05578" w:rsidRPr="00E72398" w:rsidRDefault="00D01DD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Appendix B</w:t>
            </w:r>
          </w:p>
        </w:tc>
      </w:tr>
      <w:tr w:rsidR="00E05578" w:rsidRPr="00E72398" w14:paraId="073B0CAE" w14:textId="6964FF71" w:rsidTr="00AE4B30">
        <w:tc>
          <w:tcPr>
            <w:tcW w:w="343" w:type="pct"/>
          </w:tcPr>
          <w:p w14:paraId="7B92202F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2282" w:type="pct"/>
          </w:tcPr>
          <w:p w14:paraId="2FE9A9C7" w14:textId="0EB2623C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Interviewer characteristics </w:t>
            </w:r>
          </w:p>
        </w:tc>
        <w:tc>
          <w:tcPr>
            <w:tcW w:w="1521" w:type="pct"/>
          </w:tcPr>
          <w:p w14:paraId="7E70545A" w14:textId="51463170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62A88729" w14:textId="58FA41DC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Appendix </w:t>
            </w:r>
            <w:r w:rsidR="00A419F7" w:rsidRPr="00E72398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E05578" w:rsidRPr="00E72398" w14:paraId="751E317C" w14:textId="0EBB37BB" w:rsidTr="00AE4B30">
        <w:tc>
          <w:tcPr>
            <w:tcW w:w="5000" w:type="pct"/>
            <w:gridSpan w:val="4"/>
          </w:tcPr>
          <w:p w14:paraId="3F55BF59" w14:textId="711B07C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72398">
              <w:rPr>
                <w:rFonts w:ascii="Times New Roman" w:hAnsi="Times New Roman" w:cs="Times New Roman"/>
                <w:b/>
                <w:lang w:val="en-US"/>
              </w:rPr>
              <w:t>Domain 2: Study design</w:t>
            </w:r>
          </w:p>
        </w:tc>
      </w:tr>
      <w:tr w:rsidR="00E05578" w:rsidRPr="00E72398" w14:paraId="6F78B212" w14:textId="16298D0E" w:rsidTr="00AE4B30">
        <w:tc>
          <w:tcPr>
            <w:tcW w:w="5000" w:type="pct"/>
            <w:gridSpan w:val="4"/>
          </w:tcPr>
          <w:p w14:paraId="5314FFCB" w14:textId="5A342576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Theoretical framework</w:t>
            </w:r>
          </w:p>
        </w:tc>
      </w:tr>
      <w:tr w:rsidR="00E05578" w:rsidRPr="00E72398" w14:paraId="3B3D7376" w14:textId="73D2E872" w:rsidTr="00AE4B30">
        <w:tc>
          <w:tcPr>
            <w:tcW w:w="343" w:type="pct"/>
          </w:tcPr>
          <w:p w14:paraId="045440CC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2282" w:type="pct"/>
          </w:tcPr>
          <w:p w14:paraId="2F468716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Methodological orientation and theory</w:t>
            </w:r>
          </w:p>
        </w:tc>
        <w:tc>
          <w:tcPr>
            <w:tcW w:w="1521" w:type="pct"/>
          </w:tcPr>
          <w:p w14:paraId="3FB91A94" w14:textId="666259A3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7D2C5525" w14:textId="7068F383" w:rsidR="00E05578" w:rsidRPr="00E72398" w:rsidRDefault="00A419F7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  <w:r w:rsidR="00E05578" w:rsidRPr="00E72398">
              <w:rPr>
                <w:rFonts w:ascii="Times New Roman" w:hAnsi="Times New Roman" w:cs="Times New Roman"/>
              </w:rPr>
              <w:t>-</w:t>
            </w:r>
            <w:r w:rsidRPr="00E72398">
              <w:rPr>
                <w:rFonts w:ascii="Times New Roman" w:hAnsi="Times New Roman" w:cs="Times New Roman"/>
              </w:rPr>
              <w:t>5</w:t>
            </w:r>
          </w:p>
        </w:tc>
      </w:tr>
      <w:tr w:rsidR="00E05578" w:rsidRPr="00E72398" w14:paraId="2AF78B8A" w14:textId="0D54BB5B" w:rsidTr="00AE4B30">
        <w:tc>
          <w:tcPr>
            <w:tcW w:w="5000" w:type="pct"/>
            <w:gridSpan w:val="4"/>
          </w:tcPr>
          <w:p w14:paraId="06A43FEB" w14:textId="1FBE3CA9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Participant selection</w:t>
            </w:r>
          </w:p>
        </w:tc>
      </w:tr>
      <w:tr w:rsidR="00E05578" w:rsidRPr="00E72398" w14:paraId="2C862B97" w14:textId="4484C182" w:rsidTr="00AE4B30">
        <w:tc>
          <w:tcPr>
            <w:tcW w:w="343" w:type="pct"/>
          </w:tcPr>
          <w:p w14:paraId="75B102FF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2282" w:type="pct"/>
          </w:tcPr>
          <w:p w14:paraId="22CCF6FC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Sampling</w:t>
            </w:r>
          </w:p>
        </w:tc>
        <w:tc>
          <w:tcPr>
            <w:tcW w:w="1521" w:type="pct"/>
          </w:tcPr>
          <w:p w14:paraId="4EC78AF3" w14:textId="043B994E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4" w:type="pct"/>
          </w:tcPr>
          <w:p w14:paraId="34007703" w14:textId="6C0483A7" w:rsidR="00E05578" w:rsidRPr="00E72398" w:rsidRDefault="0009662C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</w:p>
        </w:tc>
      </w:tr>
      <w:tr w:rsidR="00E05578" w:rsidRPr="00E72398" w14:paraId="3E440CD0" w14:textId="171DE667" w:rsidTr="00AE4B30">
        <w:tc>
          <w:tcPr>
            <w:tcW w:w="343" w:type="pct"/>
          </w:tcPr>
          <w:p w14:paraId="32430251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2282" w:type="pct"/>
          </w:tcPr>
          <w:p w14:paraId="4FBCBBAF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Method of approach</w:t>
            </w:r>
          </w:p>
        </w:tc>
        <w:tc>
          <w:tcPr>
            <w:tcW w:w="1521" w:type="pct"/>
          </w:tcPr>
          <w:p w14:paraId="167915BF" w14:textId="16118792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711CB743" w14:textId="4704335F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</w:p>
        </w:tc>
      </w:tr>
      <w:tr w:rsidR="00E05578" w:rsidRPr="00E72398" w14:paraId="0E447701" w14:textId="3EC5DD22" w:rsidTr="00AE4B30">
        <w:tc>
          <w:tcPr>
            <w:tcW w:w="343" w:type="pct"/>
          </w:tcPr>
          <w:p w14:paraId="53AC6BE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2282" w:type="pct"/>
          </w:tcPr>
          <w:p w14:paraId="18B3EBFD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1521" w:type="pct"/>
          </w:tcPr>
          <w:p w14:paraId="4970FA70" w14:textId="424CC43F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47C13918" w14:textId="12AD9AFE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</w:p>
        </w:tc>
      </w:tr>
      <w:tr w:rsidR="00E05578" w:rsidRPr="00E72398" w14:paraId="283B44D5" w14:textId="75A6E60B" w:rsidTr="00AE4B30">
        <w:tc>
          <w:tcPr>
            <w:tcW w:w="343" w:type="pct"/>
          </w:tcPr>
          <w:p w14:paraId="73960C72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2282" w:type="pct"/>
          </w:tcPr>
          <w:p w14:paraId="5E685C43" w14:textId="22D4CF26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Non-participation </w:t>
            </w:r>
          </w:p>
        </w:tc>
        <w:tc>
          <w:tcPr>
            <w:tcW w:w="1521" w:type="pct"/>
          </w:tcPr>
          <w:p w14:paraId="64A85113" w14:textId="2F9FD462" w:rsidR="00E05578" w:rsidRPr="00E72398" w:rsidRDefault="00E05578" w:rsidP="00E0557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1ED43074" w14:textId="6C1058FB" w:rsidR="00E05578" w:rsidRPr="00E72398" w:rsidRDefault="00A419F7" w:rsidP="00E05578">
            <w:pPr>
              <w:rPr>
                <w:rFonts w:ascii="Times New Roman" w:hAnsi="Times New Roman" w:cs="Times New Roman"/>
                <w:highlight w:val="yellow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</w:p>
        </w:tc>
      </w:tr>
      <w:tr w:rsidR="00E05578" w:rsidRPr="00E72398" w14:paraId="31987EEF" w14:textId="5086005F" w:rsidTr="00AE4B30">
        <w:tc>
          <w:tcPr>
            <w:tcW w:w="5000" w:type="pct"/>
            <w:gridSpan w:val="4"/>
          </w:tcPr>
          <w:p w14:paraId="3FC90BF0" w14:textId="3CE0CA8A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Setting</w:t>
            </w:r>
          </w:p>
        </w:tc>
      </w:tr>
      <w:tr w:rsidR="00E05578" w:rsidRPr="00E72398" w14:paraId="06390E43" w14:textId="37636B75" w:rsidTr="00AE4B30">
        <w:tc>
          <w:tcPr>
            <w:tcW w:w="343" w:type="pct"/>
          </w:tcPr>
          <w:p w14:paraId="424A5EAE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2282" w:type="pct"/>
          </w:tcPr>
          <w:p w14:paraId="3A1F1A78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Setting of data collection</w:t>
            </w:r>
          </w:p>
        </w:tc>
        <w:tc>
          <w:tcPr>
            <w:tcW w:w="1521" w:type="pct"/>
          </w:tcPr>
          <w:p w14:paraId="56473E97" w14:textId="5427139B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7C1E34AD" w14:textId="0776BBE4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</w:p>
        </w:tc>
      </w:tr>
      <w:tr w:rsidR="00E05578" w:rsidRPr="00E72398" w14:paraId="731DC3CE" w14:textId="3884E71B" w:rsidTr="00AE4B30">
        <w:trPr>
          <w:trHeight w:val="168"/>
        </w:trPr>
        <w:tc>
          <w:tcPr>
            <w:tcW w:w="343" w:type="pct"/>
          </w:tcPr>
          <w:p w14:paraId="55E4C6ED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5.</w:t>
            </w:r>
          </w:p>
        </w:tc>
        <w:tc>
          <w:tcPr>
            <w:tcW w:w="2282" w:type="pct"/>
          </w:tcPr>
          <w:p w14:paraId="44B060D7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Presence of non-participants</w:t>
            </w:r>
          </w:p>
        </w:tc>
        <w:tc>
          <w:tcPr>
            <w:tcW w:w="1521" w:type="pct"/>
          </w:tcPr>
          <w:p w14:paraId="3D8003C7" w14:textId="4E54CE6E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5DA2CC9A" w14:textId="244C4D20" w:rsidR="00E05578" w:rsidRPr="00E72398" w:rsidRDefault="00E05578" w:rsidP="00D01DD8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N/A</w:t>
            </w:r>
          </w:p>
        </w:tc>
      </w:tr>
      <w:tr w:rsidR="00E05578" w:rsidRPr="00E72398" w14:paraId="645147AA" w14:textId="52209FFC" w:rsidTr="00AE4B30">
        <w:tc>
          <w:tcPr>
            <w:tcW w:w="343" w:type="pct"/>
          </w:tcPr>
          <w:p w14:paraId="57ED9FDC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6.</w:t>
            </w:r>
          </w:p>
        </w:tc>
        <w:tc>
          <w:tcPr>
            <w:tcW w:w="2282" w:type="pct"/>
          </w:tcPr>
          <w:p w14:paraId="521A95A9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escription of sample</w:t>
            </w:r>
          </w:p>
        </w:tc>
        <w:tc>
          <w:tcPr>
            <w:tcW w:w="1521" w:type="pct"/>
          </w:tcPr>
          <w:p w14:paraId="60EC4CF5" w14:textId="694D738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48A67511" w14:textId="047B132F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 &amp; 6</w:t>
            </w:r>
          </w:p>
        </w:tc>
      </w:tr>
      <w:tr w:rsidR="00E05578" w:rsidRPr="00E72398" w14:paraId="6B4C4F53" w14:textId="1C310C8C" w:rsidTr="00AE4B30">
        <w:tc>
          <w:tcPr>
            <w:tcW w:w="5000" w:type="pct"/>
            <w:gridSpan w:val="4"/>
          </w:tcPr>
          <w:p w14:paraId="20BB114F" w14:textId="5FAC615D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Data collection</w:t>
            </w:r>
          </w:p>
        </w:tc>
      </w:tr>
      <w:tr w:rsidR="00E05578" w:rsidRPr="00E72398" w14:paraId="53F9746A" w14:textId="4656F570" w:rsidTr="00AE4B30">
        <w:tc>
          <w:tcPr>
            <w:tcW w:w="343" w:type="pct"/>
          </w:tcPr>
          <w:p w14:paraId="698C0468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7.</w:t>
            </w:r>
          </w:p>
        </w:tc>
        <w:tc>
          <w:tcPr>
            <w:tcW w:w="2282" w:type="pct"/>
          </w:tcPr>
          <w:p w14:paraId="3B92014B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Interview guide</w:t>
            </w:r>
          </w:p>
        </w:tc>
        <w:tc>
          <w:tcPr>
            <w:tcW w:w="1521" w:type="pct"/>
          </w:tcPr>
          <w:p w14:paraId="6B486938" w14:textId="7112D099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11129179" w14:textId="52494B34" w:rsidR="00E05578" w:rsidRPr="00E72398" w:rsidRDefault="00AE4B30" w:rsidP="00E05578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Appendix D</w:t>
            </w:r>
          </w:p>
        </w:tc>
      </w:tr>
      <w:tr w:rsidR="00E05578" w:rsidRPr="00E72398" w14:paraId="63040024" w14:textId="261CCB35" w:rsidTr="00AE4B30">
        <w:tc>
          <w:tcPr>
            <w:tcW w:w="343" w:type="pct"/>
          </w:tcPr>
          <w:p w14:paraId="23F3F61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8.</w:t>
            </w:r>
          </w:p>
        </w:tc>
        <w:tc>
          <w:tcPr>
            <w:tcW w:w="2282" w:type="pct"/>
          </w:tcPr>
          <w:p w14:paraId="6134227F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Repeat interviews</w:t>
            </w:r>
          </w:p>
        </w:tc>
        <w:tc>
          <w:tcPr>
            <w:tcW w:w="1521" w:type="pct"/>
          </w:tcPr>
          <w:p w14:paraId="281C5C0C" w14:textId="2179F4C5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39AC7603" w14:textId="60D6ED78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  <w:r w:rsidR="00E72398" w:rsidRPr="00E72398">
              <w:rPr>
                <w:rFonts w:ascii="Times New Roman" w:hAnsi="Times New Roman" w:cs="Times New Roman"/>
              </w:rPr>
              <w:t>-4</w:t>
            </w:r>
          </w:p>
        </w:tc>
      </w:tr>
      <w:tr w:rsidR="00E05578" w:rsidRPr="00E72398" w14:paraId="046EEF69" w14:textId="029EDB33" w:rsidTr="00AE4B30">
        <w:tc>
          <w:tcPr>
            <w:tcW w:w="343" w:type="pct"/>
          </w:tcPr>
          <w:p w14:paraId="2B863F5E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19.</w:t>
            </w:r>
          </w:p>
        </w:tc>
        <w:tc>
          <w:tcPr>
            <w:tcW w:w="2282" w:type="pct"/>
          </w:tcPr>
          <w:p w14:paraId="5839CE4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Audio/visual recording</w:t>
            </w:r>
          </w:p>
        </w:tc>
        <w:tc>
          <w:tcPr>
            <w:tcW w:w="1521" w:type="pct"/>
          </w:tcPr>
          <w:p w14:paraId="3CAAEDBB" w14:textId="1DD953FD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234BE1FC" w14:textId="4B39EDEE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3</w:t>
            </w:r>
            <w:r w:rsidR="00E72398" w:rsidRPr="00E72398">
              <w:rPr>
                <w:rFonts w:ascii="Times New Roman" w:hAnsi="Times New Roman" w:cs="Times New Roman"/>
              </w:rPr>
              <w:t>-4</w:t>
            </w:r>
          </w:p>
        </w:tc>
      </w:tr>
      <w:tr w:rsidR="00E05578" w:rsidRPr="00E72398" w14:paraId="343BE939" w14:textId="2BB59D4E" w:rsidTr="00AE4B30">
        <w:tc>
          <w:tcPr>
            <w:tcW w:w="343" w:type="pct"/>
          </w:tcPr>
          <w:p w14:paraId="2EE345C5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0.</w:t>
            </w:r>
          </w:p>
        </w:tc>
        <w:tc>
          <w:tcPr>
            <w:tcW w:w="2282" w:type="pct"/>
          </w:tcPr>
          <w:p w14:paraId="5FF85A00" w14:textId="66D31B50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Fieldnotes</w:t>
            </w:r>
          </w:p>
        </w:tc>
        <w:tc>
          <w:tcPr>
            <w:tcW w:w="1521" w:type="pct"/>
          </w:tcPr>
          <w:p w14:paraId="55A19E1F" w14:textId="5AEB3EEC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716086BC" w14:textId="0A4D60C1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4</w:t>
            </w:r>
            <w:r w:rsidR="00E72398" w:rsidRPr="00E72398">
              <w:rPr>
                <w:rFonts w:ascii="Times New Roman" w:hAnsi="Times New Roman" w:cs="Times New Roman"/>
              </w:rPr>
              <w:t>-5</w:t>
            </w:r>
          </w:p>
        </w:tc>
      </w:tr>
      <w:tr w:rsidR="00E05578" w:rsidRPr="00E72398" w14:paraId="6B361438" w14:textId="38C25E00" w:rsidTr="00AE4B30">
        <w:tc>
          <w:tcPr>
            <w:tcW w:w="343" w:type="pct"/>
            <w:shd w:val="clear" w:color="auto" w:fill="auto"/>
          </w:tcPr>
          <w:p w14:paraId="796F0100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lastRenderedPageBreak/>
              <w:t>21.</w:t>
            </w:r>
          </w:p>
        </w:tc>
        <w:tc>
          <w:tcPr>
            <w:tcW w:w="2282" w:type="pct"/>
            <w:shd w:val="clear" w:color="auto" w:fill="auto"/>
          </w:tcPr>
          <w:p w14:paraId="32866047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uration</w:t>
            </w:r>
          </w:p>
        </w:tc>
        <w:tc>
          <w:tcPr>
            <w:tcW w:w="1521" w:type="pct"/>
            <w:shd w:val="clear" w:color="auto" w:fill="auto"/>
          </w:tcPr>
          <w:p w14:paraId="68284042" w14:textId="24CE1E4B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  <w:shd w:val="clear" w:color="auto" w:fill="auto"/>
          </w:tcPr>
          <w:p w14:paraId="139D01DD" w14:textId="75E1BE8D" w:rsidR="00E05578" w:rsidRPr="00E72398" w:rsidRDefault="00E05578" w:rsidP="00E05578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4</w:t>
            </w:r>
          </w:p>
        </w:tc>
      </w:tr>
      <w:tr w:rsidR="0009662C" w:rsidRPr="00E72398" w14:paraId="4749928C" w14:textId="17A5F00F" w:rsidTr="00AE4B30">
        <w:trPr>
          <w:trHeight w:val="252"/>
        </w:trPr>
        <w:tc>
          <w:tcPr>
            <w:tcW w:w="343" w:type="pct"/>
          </w:tcPr>
          <w:p w14:paraId="14B285EF" w14:textId="77777777" w:rsidR="0009662C" w:rsidRPr="00E72398" w:rsidRDefault="0009662C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2.</w:t>
            </w:r>
          </w:p>
        </w:tc>
        <w:tc>
          <w:tcPr>
            <w:tcW w:w="2282" w:type="pct"/>
          </w:tcPr>
          <w:p w14:paraId="1FC8D05B" w14:textId="77777777" w:rsidR="0009662C" w:rsidRPr="00E72398" w:rsidRDefault="0009662C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ata saturation</w:t>
            </w:r>
          </w:p>
        </w:tc>
        <w:tc>
          <w:tcPr>
            <w:tcW w:w="1521" w:type="pct"/>
          </w:tcPr>
          <w:p w14:paraId="2DEBBFF8" w14:textId="5BED14AF" w:rsidR="0009662C" w:rsidRPr="00E72398" w:rsidRDefault="0009662C" w:rsidP="00E05578">
            <w:pPr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4" w:type="pct"/>
          </w:tcPr>
          <w:p w14:paraId="53F74012" w14:textId="6F8BD1DC" w:rsidR="0009662C" w:rsidRPr="00E72398" w:rsidRDefault="0009662C" w:rsidP="0009662C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1</w:t>
            </w:r>
            <w:r w:rsidR="00E72398" w:rsidRPr="00E72398">
              <w:rPr>
                <w:rFonts w:ascii="Times New Roman" w:hAnsi="Times New Roman" w:cs="Times New Roman"/>
              </w:rPr>
              <w:t>4</w:t>
            </w:r>
          </w:p>
        </w:tc>
      </w:tr>
      <w:tr w:rsidR="00E05578" w:rsidRPr="00E72398" w14:paraId="68B7F283" w14:textId="3EBBD218" w:rsidTr="00AE4B30">
        <w:tc>
          <w:tcPr>
            <w:tcW w:w="343" w:type="pct"/>
          </w:tcPr>
          <w:p w14:paraId="6C87E0CB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3.</w:t>
            </w:r>
          </w:p>
        </w:tc>
        <w:tc>
          <w:tcPr>
            <w:tcW w:w="2282" w:type="pct"/>
          </w:tcPr>
          <w:p w14:paraId="33C7C71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Transcripts returned</w:t>
            </w:r>
          </w:p>
        </w:tc>
        <w:tc>
          <w:tcPr>
            <w:tcW w:w="1521" w:type="pct"/>
          </w:tcPr>
          <w:p w14:paraId="122D2382" w14:textId="43162619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4677BFA1" w14:textId="6F92C911" w:rsidR="00E05578" w:rsidRPr="00E72398" w:rsidRDefault="00E05578" w:rsidP="00E05578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N/A</w:t>
            </w:r>
          </w:p>
        </w:tc>
      </w:tr>
      <w:tr w:rsidR="00E05578" w:rsidRPr="00E72398" w14:paraId="61228681" w14:textId="7DEF08F2" w:rsidTr="00AE4B30">
        <w:tc>
          <w:tcPr>
            <w:tcW w:w="5000" w:type="pct"/>
            <w:gridSpan w:val="4"/>
          </w:tcPr>
          <w:p w14:paraId="563726B8" w14:textId="5B6220DA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72398">
              <w:rPr>
                <w:rFonts w:ascii="Times New Roman" w:hAnsi="Times New Roman" w:cs="Times New Roman"/>
                <w:b/>
                <w:lang w:val="en-US"/>
              </w:rPr>
              <w:t>Domain 3: Data analysis and findings</w:t>
            </w:r>
          </w:p>
        </w:tc>
      </w:tr>
      <w:tr w:rsidR="00E05578" w:rsidRPr="00E72398" w14:paraId="79D21EBF" w14:textId="6934EEF5" w:rsidTr="00AE4B30">
        <w:tc>
          <w:tcPr>
            <w:tcW w:w="5000" w:type="pct"/>
            <w:gridSpan w:val="4"/>
          </w:tcPr>
          <w:p w14:paraId="2EC02BB6" w14:textId="79DA1162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Data analysis</w:t>
            </w:r>
          </w:p>
        </w:tc>
      </w:tr>
      <w:tr w:rsidR="00E05578" w:rsidRPr="00E72398" w14:paraId="4F6A03F2" w14:textId="6E29A065" w:rsidTr="00AE4B30">
        <w:tc>
          <w:tcPr>
            <w:tcW w:w="343" w:type="pct"/>
          </w:tcPr>
          <w:p w14:paraId="0CF27DA6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4.</w:t>
            </w:r>
          </w:p>
        </w:tc>
        <w:tc>
          <w:tcPr>
            <w:tcW w:w="2282" w:type="pct"/>
          </w:tcPr>
          <w:p w14:paraId="4DCB114F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Number of data coders</w:t>
            </w:r>
          </w:p>
        </w:tc>
        <w:tc>
          <w:tcPr>
            <w:tcW w:w="1521" w:type="pct"/>
          </w:tcPr>
          <w:p w14:paraId="0263F2E6" w14:textId="6094E43B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4DFB44D7" w14:textId="535A5459" w:rsidR="00E05578" w:rsidRPr="00E72398" w:rsidRDefault="00E05578" w:rsidP="00D01DD8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4</w:t>
            </w:r>
          </w:p>
        </w:tc>
      </w:tr>
      <w:tr w:rsidR="00E05578" w:rsidRPr="00E72398" w14:paraId="6096DE88" w14:textId="75316787" w:rsidTr="00AE4B30">
        <w:tc>
          <w:tcPr>
            <w:tcW w:w="343" w:type="pct"/>
          </w:tcPr>
          <w:p w14:paraId="31264311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5.</w:t>
            </w:r>
          </w:p>
        </w:tc>
        <w:tc>
          <w:tcPr>
            <w:tcW w:w="2282" w:type="pct"/>
          </w:tcPr>
          <w:p w14:paraId="23E7C017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escription of the coding tree</w:t>
            </w:r>
          </w:p>
        </w:tc>
        <w:tc>
          <w:tcPr>
            <w:tcW w:w="1521" w:type="pct"/>
            <w:shd w:val="clear" w:color="auto" w:fill="auto"/>
          </w:tcPr>
          <w:p w14:paraId="0CC0EED3" w14:textId="0A59DEFD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  <w:shd w:val="clear" w:color="auto" w:fill="auto"/>
          </w:tcPr>
          <w:p w14:paraId="035DA55A" w14:textId="0A7AD072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 xml:space="preserve">Appendix </w:t>
            </w:r>
            <w:r w:rsidR="00E72398" w:rsidRPr="00E72398">
              <w:rPr>
                <w:rFonts w:ascii="Times New Roman" w:hAnsi="Times New Roman" w:cs="Times New Roman"/>
                <w:lang w:val="en-US"/>
              </w:rPr>
              <w:t>E</w:t>
            </w:r>
            <w:r w:rsidR="00E72398" w:rsidRPr="00E7239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05578" w:rsidRPr="00E72398" w14:paraId="106E83F9" w14:textId="2D33B574" w:rsidTr="00AE4B30">
        <w:tc>
          <w:tcPr>
            <w:tcW w:w="343" w:type="pct"/>
          </w:tcPr>
          <w:p w14:paraId="16E3E4FF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6.</w:t>
            </w:r>
          </w:p>
        </w:tc>
        <w:tc>
          <w:tcPr>
            <w:tcW w:w="2282" w:type="pct"/>
          </w:tcPr>
          <w:p w14:paraId="3FD4B918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erivation of themes</w:t>
            </w:r>
          </w:p>
        </w:tc>
        <w:tc>
          <w:tcPr>
            <w:tcW w:w="1521" w:type="pct"/>
          </w:tcPr>
          <w:p w14:paraId="5ECD98DF" w14:textId="4EB01792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33C4E6A7" w14:textId="5586AFEE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4</w:t>
            </w:r>
            <w:r w:rsidR="00E72398" w:rsidRPr="00E72398">
              <w:rPr>
                <w:rFonts w:ascii="Times New Roman" w:hAnsi="Times New Roman" w:cs="Times New Roman"/>
              </w:rPr>
              <w:t>-5</w:t>
            </w:r>
          </w:p>
        </w:tc>
      </w:tr>
      <w:tr w:rsidR="00E05578" w:rsidRPr="00E72398" w14:paraId="6CB3DEBA" w14:textId="680C6075" w:rsidTr="00AE4B30">
        <w:tc>
          <w:tcPr>
            <w:tcW w:w="343" w:type="pct"/>
          </w:tcPr>
          <w:p w14:paraId="7AC99C9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7.</w:t>
            </w:r>
          </w:p>
        </w:tc>
        <w:tc>
          <w:tcPr>
            <w:tcW w:w="2282" w:type="pct"/>
          </w:tcPr>
          <w:p w14:paraId="2388D1A7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Software</w:t>
            </w:r>
          </w:p>
        </w:tc>
        <w:tc>
          <w:tcPr>
            <w:tcW w:w="1521" w:type="pct"/>
          </w:tcPr>
          <w:p w14:paraId="52DFBF1F" w14:textId="54851FC5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3DDD4AA9" w14:textId="2D6E1611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4</w:t>
            </w:r>
          </w:p>
        </w:tc>
      </w:tr>
      <w:tr w:rsidR="00E05578" w:rsidRPr="00E72398" w14:paraId="4368EA36" w14:textId="720D53FB" w:rsidTr="00AE4B30">
        <w:tc>
          <w:tcPr>
            <w:tcW w:w="343" w:type="pct"/>
          </w:tcPr>
          <w:p w14:paraId="4B7476F0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8.</w:t>
            </w:r>
          </w:p>
        </w:tc>
        <w:tc>
          <w:tcPr>
            <w:tcW w:w="2282" w:type="pct"/>
          </w:tcPr>
          <w:p w14:paraId="4E03A848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Participant checking</w:t>
            </w:r>
          </w:p>
        </w:tc>
        <w:tc>
          <w:tcPr>
            <w:tcW w:w="1521" w:type="pct"/>
          </w:tcPr>
          <w:p w14:paraId="7D5BBCDA" w14:textId="68AC7900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045BC118" w14:textId="2339BE15" w:rsidR="00E05578" w:rsidRPr="00E72398" w:rsidRDefault="00E05578" w:rsidP="00D01DD8">
            <w:pPr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N/A</w:t>
            </w:r>
          </w:p>
        </w:tc>
      </w:tr>
      <w:tr w:rsidR="00E05578" w:rsidRPr="00E72398" w14:paraId="04992D14" w14:textId="38133A32" w:rsidTr="00AE4B30">
        <w:trPr>
          <w:trHeight w:val="100"/>
        </w:trPr>
        <w:tc>
          <w:tcPr>
            <w:tcW w:w="5000" w:type="pct"/>
            <w:gridSpan w:val="4"/>
          </w:tcPr>
          <w:p w14:paraId="54AC4FED" w14:textId="1D43375C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72398">
              <w:rPr>
                <w:rFonts w:ascii="Times New Roman" w:hAnsi="Times New Roman" w:cs="Times New Roman"/>
                <w:i/>
                <w:lang w:val="en-US"/>
              </w:rPr>
              <w:t>Reporting</w:t>
            </w:r>
          </w:p>
        </w:tc>
      </w:tr>
      <w:tr w:rsidR="00E05578" w:rsidRPr="00E72398" w14:paraId="043638EF" w14:textId="18664CDF" w:rsidTr="00AE4B30">
        <w:tc>
          <w:tcPr>
            <w:tcW w:w="343" w:type="pct"/>
          </w:tcPr>
          <w:p w14:paraId="036306CD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29.</w:t>
            </w:r>
          </w:p>
        </w:tc>
        <w:tc>
          <w:tcPr>
            <w:tcW w:w="2282" w:type="pct"/>
          </w:tcPr>
          <w:p w14:paraId="0908923C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Quotations presented</w:t>
            </w:r>
          </w:p>
        </w:tc>
        <w:tc>
          <w:tcPr>
            <w:tcW w:w="1521" w:type="pct"/>
          </w:tcPr>
          <w:p w14:paraId="28DEBE46" w14:textId="174ABAE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279FD47D" w14:textId="5C5397BF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7-</w:t>
            </w:r>
            <w:r w:rsidR="00E72398" w:rsidRPr="00E72398">
              <w:rPr>
                <w:rFonts w:ascii="Times New Roman" w:hAnsi="Times New Roman" w:cs="Times New Roman"/>
              </w:rPr>
              <w:t>10</w:t>
            </w:r>
          </w:p>
        </w:tc>
      </w:tr>
      <w:tr w:rsidR="00E05578" w:rsidRPr="00E72398" w14:paraId="24A53112" w14:textId="144C8DE3" w:rsidTr="00AE4B30">
        <w:tc>
          <w:tcPr>
            <w:tcW w:w="343" w:type="pct"/>
          </w:tcPr>
          <w:p w14:paraId="2F32D076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30.</w:t>
            </w:r>
          </w:p>
        </w:tc>
        <w:tc>
          <w:tcPr>
            <w:tcW w:w="2282" w:type="pct"/>
          </w:tcPr>
          <w:p w14:paraId="4B741C1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Data and findings consistent</w:t>
            </w:r>
          </w:p>
        </w:tc>
        <w:tc>
          <w:tcPr>
            <w:tcW w:w="1521" w:type="pct"/>
          </w:tcPr>
          <w:p w14:paraId="4066039B" w14:textId="36EC025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57EC0B04" w14:textId="187F0AB0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7-</w:t>
            </w:r>
            <w:r w:rsidR="00E72398" w:rsidRPr="00E72398">
              <w:rPr>
                <w:rFonts w:ascii="Times New Roman" w:hAnsi="Times New Roman" w:cs="Times New Roman"/>
              </w:rPr>
              <w:t>11</w:t>
            </w:r>
          </w:p>
        </w:tc>
      </w:tr>
      <w:tr w:rsidR="00E05578" w:rsidRPr="00E72398" w14:paraId="12EB48E0" w14:textId="7F0B9587" w:rsidTr="00AE4B30">
        <w:tc>
          <w:tcPr>
            <w:tcW w:w="343" w:type="pct"/>
          </w:tcPr>
          <w:p w14:paraId="70583842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31.</w:t>
            </w:r>
          </w:p>
        </w:tc>
        <w:tc>
          <w:tcPr>
            <w:tcW w:w="2282" w:type="pct"/>
          </w:tcPr>
          <w:p w14:paraId="03732914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Clarity of major themes</w:t>
            </w:r>
          </w:p>
        </w:tc>
        <w:tc>
          <w:tcPr>
            <w:tcW w:w="1521" w:type="pct"/>
          </w:tcPr>
          <w:p w14:paraId="73FB835C" w14:textId="0C1FF10E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7A746169" w14:textId="7A9B4AB0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7-</w:t>
            </w:r>
            <w:r w:rsidR="00E72398" w:rsidRPr="00E72398">
              <w:rPr>
                <w:rFonts w:ascii="Times New Roman" w:hAnsi="Times New Roman" w:cs="Times New Roman"/>
              </w:rPr>
              <w:t>11</w:t>
            </w:r>
          </w:p>
        </w:tc>
      </w:tr>
      <w:tr w:rsidR="00E05578" w:rsidRPr="00E72398" w14:paraId="7BCC81C1" w14:textId="0016F36F" w:rsidTr="00AE4B30">
        <w:trPr>
          <w:trHeight w:val="70"/>
        </w:trPr>
        <w:tc>
          <w:tcPr>
            <w:tcW w:w="343" w:type="pct"/>
          </w:tcPr>
          <w:p w14:paraId="675774F1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32.</w:t>
            </w:r>
          </w:p>
        </w:tc>
        <w:tc>
          <w:tcPr>
            <w:tcW w:w="2282" w:type="pct"/>
          </w:tcPr>
          <w:p w14:paraId="212E2AE7" w14:textId="77777777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398">
              <w:rPr>
                <w:rFonts w:ascii="Times New Roman" w:hAnsi="Times New Roman" w:cs="Times New Roman"/>
                <w:lang w:val="en-US"/>
              </w:rPr>
              <w:t>Clarity of minor themes</w:t>
            </w:r>
          </w:p>
        </w:tc>
        <w:tc>
          <w:tcPr>
            <w:tcW w:w="1521" w:type="pct"/>
          </w:tcPr>
          <w:p w14:paraId="0330A23C" w14:textId="406F6361" w:rsidR="00E05578" w:rsidRPr="00E72398" w:rsidRDefault="00E05578" w:rsidP="00E055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</w:tcPr>
          <w:p w14:paraId="0B85867A" w14:textId="1AC62C05" w:rsidR="00E05578" w:rsidRPr="00E72398" w:rsidRDefault="00E72398" w:rsidP="00E055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398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A51C74A" w14:textId="3756F983" w:rsidR="00D80E5D" w:rsidRPr="00E72398" w:rsidRDefault="00D80E5D" w:rsidP="004E4921">
      <w:pPr>
        <w:rPr>
          <w:rFonts w:ascii="Times New Roman" w:hAnsi="Times New Roman" w:cs="Times New Roman"/>
          <w:b/>
          <w:bCs/>
        </w:rPr>
      </w:pPr>
    </w:p>
    <w:sectPr w:rsidR="00D80E5D" w:rsidRPr="00E72398" w:rsidSect="00AE4B30">
      <w:footerReference w:type="default" r:id="rId8"/>
      <w:pgSz w:w="12240" w:h="15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15846" w14:textId="77777777" w:rsidR="00287A8C" w:rsidRDefault="00287A8C" w:rsidP="005A3F3C">
      <w:pPr>
        <w:spacing w:after="0" w:line="240" w:lineRule="auto"/>
      </w:pPr>
      <w:r>
        <w:separator/>
      </w:r>
    </w:p>
  </w:endnote>
  <w:endnote w:type="continuationSeparator" w:id="0">
    <w:p w14:paraId="44D1A193" w14:textId="77777777" w:rsidR="00287A8C" w:rsidRDefault="00287A8C" w:rsidP="005A3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0585127"/>
      <w:docPartObj>
        <w:docPartGallery w:val="Page Numbers (Bottom of Page)"/>
        <w:docPartUnique/>
      </w:docPartObj>
    </w:sdtPr>
    <w:sdtContent>
      <w:p w14:paraId="6013251C" w14:textId="3BE98F2B" w:rsidR="00783584" w:rsidRDefault="007835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B515239" w14:textId="77777777" w:rsidR="00783584" w:rsidRDefault="00783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B8B58" w14:textId="77777777" w:rsidR="00287A8C" w:rsidRDefault="00287A8C" w:rsidP="005A3F3C">
      <w:pPr>
        <w:spacing w:after="0" w:line="240" w:lineRule="auto"/>
      </w:pPr>
      <w:r>
        <w:separator/>
      </w:r>
    </w:p>
  </w:footnote>
  <w:footnote w:type="continuationSeparator" w:id="0">
    <w:p w14:paraId="0BB26C66" w14:textId="77777777" w:rsidR="00287A8C" w:rsidRDefault="00287A8C" w:rsidP="005A3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E6ABF"/>
    <w:multiLevelType w:val="hybridMultilevel"/>
    <w:tmpl w:val="4AB8ED8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948DD"/>
    <w:multiLevelType w:val="hybridMultilevel"/>
    <w:tmpl w:val="CA5A89F4"/>
    <w:lvl w:ilvl="0" w:tplc="78C0E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72388"/>
    <w:multiLevelType w:val="hybridMultilevel"/>
    <w:tmpl w:val="A25C4540"/>
    <w:lvl w:ilvl="0" w:tplc="3E0EF9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86DCE"/>
    <w:multiLevelType w:val="hybridMultilevel"/>
    <w:tmpl w:val="17440ECA"/>
    <w:lvl w:ilvl="0" w:tplc="270450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4751A"/>
    <w:multiLevelType w:val="hybridMultilevel"/>
    <w:tmpl w:val="9A58AC86"/>
    <w:lvl w:ilvl="0" w:tplc="EAAA3D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27E63"/>
    <w:multiLevelType w:val="hybridMultilevel"/>
    <w:tmpl w:val="CA2695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DB1477"/>
    <w:multiLevelType w:val="multilevel"/>
    <w:tmpl w:val="96409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69F3A2C"/>
    <w:multiLevelType w:val="hybridMultilevel"/>
    <w:tmpl w:val="81FE6C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A5A22"/>
    <w:multiLevelType w:val="hybridMultilevel"/>
    <w:tmpl w:val="F5EE2CD6"/>
    <w:lvl w:ilvl="0" w:tplc="90C2E89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D3C6FF9C">
      <w:start w:val="1"/>
      <w:numFmt w:val="lowerLetter"/>
      <w:lvlText w:val="%2."/>
      <w:lvlJc w:val="left"/>
      <w:pPr>
        <w:ind w:left="786" w:hanging="360"/>
      </w:pPr>
      <w:rPr>
        <w:rFonts w:ascii="Times New Roman" w:eastAsiaTheme="minorEastAsia" w:hAnsi="Times New Roman"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2B5AB9"/>
    <w:multiLevelType w:val="hybridMultilevel"/>
    <w:tmpl w:val="69EE60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C614B"/>
    <w:multiLevelType w:val="hybridMultilevel"/>
    <w:tmpl w:val="F2F64D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CF02BE"/>
    <w:multiLevelType w:val="hybridMultilevel"/>
    <w:tmpl w:val="0F8CC388"/>
    <w:lvl w:ilvl="0" w:tplc="65F4E0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2F80FE8"/>
    <w:multiLevelType w:val="hybridMultilevel"/>
    <w:tmpl w:val="1D886862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C3120"/>
    <w:multiLevelType w:val="hybridMultilevel"/>
    <w:tmpl w:val="13D41732"/>
    <w:lvl w:ilvl="0" w:tplc="71E85BF4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40446D"/>
    <w:multiLevelType w:val="hybridMultilevel"/>
    <w:tmpl w:val="800CD19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219757">
    <w:abstractNumId w:val="1"/>
  </w:num>
  <w:num w:numId="2" w16cid:durableId="1487743804">
    <w:abstractNumId w:val="11"/>
  </w:num>
  <w:num w:numId="3" w16cid:durableId="1287807548">
    <w:abstractNumId w:val="2"/>
  </w:num>
  <w:num w:numId="4" w16cid:durableId="194464572">
    <w:abstractNumId w:val="14"/>
  </w:num>
  <w:num w:numId="5" w16cid:durableId="1898012699">
    <w:abstractNumId w:val="12"/>
  </w:num>
  <w:num w:numId="6" w16cid:durableId="36785119">
    <w:abstractNumId w:val="10"/>
  </w:num>
  <w:num w:numId="7" w16cid:durableId="736364710">
    <w:abstractNumId w:val="3"/>
  </w:num>
  <w:num w:numId="8" w16cid:durableId="2140609586">
    <w:abstractNumId w:val="8"/>
  </w:num>
  <w:num w:numId="9" w16cid:durableId="1633516932">
    <w:abstractNumId w:val="0"/>
  </w:num>
  <w:num w:numId="10" w16cid:durableId="131096722">
    <w:abstractNumId w:val="5"/>
  </w:num>
  <w:num w:numId="11" w16cid:durableId="1081682983">
    <w:abstractNumId w:val="13"/>
  </w:num>
  <w:num w:numId="12" w16cid:durableId="2036227986">
    <w:abstractNumId w:val="4"/>
  </w:num>
  <w:num w:numId="13" w16cid:durableId="1512405018">
    <w:abstractNumId w:val="9"/>
  </w:num>
  <w:num w:numId="14" w16cid:durableId="1829056902">
    <w:abstractNumId w:val="6"/>
  </w:num>
  <w:num w:numId="15" w16cid:durableId="9433396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531"/>
    <w:rsid w:val="00014681"/>
    <w:rsid w:val="000217F0"/>
    <w:rsid w:val="0002385D"/>
    <w:rsid w:val="0002390D"/>
    <w:rsid w:val="00024B4C"/>
    <w:rsid w:val="000273DC"/>
    <w:rsid w:val="00033313"/>
    <w:rsid w:val="000375AF"/>
    <w:rsid w:val="00041DB5"/>
    <w:rsid w:val="0004496B"/>
    <w:rsid w:val="00045586"/>
    <w:rsid w:val="00052C06"/>
    <w:rsid w:val="0005431D"/>
    <w:rsid w:val="00060B5A"/>
    <w:rsid w:val="00060C04"/>
    <w:rsid w:val="00061152"/>
    <w:rsid w:val="00062ACB"/>
    <w:rsid w:val="000635F9"/>
    <w:rsid w:val="00066B11"/>
    <w:rsid w:val="00075A04"/>
    <w:rsid w:val="000771A6"/>
    <w:rsid w:val="00087E2C"/>
    <w:rsid w:val="00087F0A"/>
    <w:rsid w:val="0009291E"/>
    <w:rsid w:val="0009662C"/>
    <w:rsid w:val="00096A00"/>
    <w:rsid w:val="000A7E1A"/>
    <w:rsid w:val="000B0D63"/>
    <w:rsid w:val="000B6BC5"/>
    <w:rsid w:val="000C0FB8"/>
    <w:rsid w:val="000C67E5"/>
    <w:rsid w:val="000D0D31"/>
    <w:rsid w:val="000E1E15"/>
    <w:rsid w:val="000E3F75"/>
    <w:rsid w:val="000E7DFF"/>
    <w:rsid w:val="000F26A5"/>
    <w:rsid w:val="000F3167"/>
    <w:rsid w:val="000F423D"/>
    <w:rsid w:val="000F4864"/>
    <w:rsid w:val="000F5FFA"/>
    <w:rsid w:val="000F6FEB"/>
    <w:rsid w:val="000F7FAA"/>
    <w:rsid w:val="00112C8E"/>
    <w:rsid w:val="00116CA2"/>
    <w:rsid w:val="00133AD6"/>
    <w:rsid w:val="00134917"/>
    <w:rsid w:val="001408C4"/>
    <w:rsid w:val="001414BA"/>
    <w:rsid w:val="00141E2B"/>
    <w:rsid w:val="00157D64"/>
    <w:rsid w:val="00162256"/>
    <w:rsid w:val="00165AA9"/>
    <w:rsid w:val="00170E93"/>
    <w:rsid w:val="00170EF9"/>
    <w:rsid w:val="00172749"/>
    <w:rsid w:val="00174624"/>
    <w:rsid w:val="00176730"/>
    <w:rsid w:val="0019180B"/>
    <w:rsid w:val="00192C63"/>
    <w:rsid w:val="00196D07"/>
    <w:rsid w:val="001A03C6"/>
    <w:rsid w:val="001A2263"/>
    <w:rsid w:val="001A6465"/>
    <w:rsid w:val="001B2AFC"/>
    <w:rsid w:val="001B2C71"/>
    <w:rsid w:val="001B30AF"/>
    <w:rsid w:val="001B6066"/>
    <w:rsid w:val="001B75F1"/>
    <w:rsid w:val="001C1D14"/>
    <w:rsid w:val="001C3400"/>
    <w:rsid w:val="001D7285"/>
    <w:rsid w:val="001E6159"/>
    <w:rsid w:val="001F2F92"/>
    <w:rsid w:val="0020072B"/>
    <w:rsid w:val="00204389"/>
    <w:rsid w:val="00204EF6"/>
    <w:rsid w:val="00206008"/>
    <w:rsid w:val="00210A8E"/>
    <w:rsid w:val="00211A69"/>
    <w:rsid w:val="00215FF1"/>
    <w:rsid w:val="00221911"/>
    <w:rsid w:val="00223F4F"/>
    <w:rsid w:val="00224C48"/>
    <w:rsid w:val="00227915"/>
    <w:rsid w:val="0023592D"/>
    <w:rsid w:val="00237739"/>
    <w:rsid w:val="00237A6B"/>
    <w:rsid w:val="0024543E"/>
    <w:rsid w:val="00247472"/>
    <w:rsid w:val="002505ED"/>
    <w:rsid w:val="002508FA"/>
    <w:rsid w:val="0025670A"/>
    <w:rsid w:val="002602B5"/>
    <w:rsid w:val="0026418D"/>
    <w:rsid w:val="0026432D"/>
    <w:rsid w:val="00266E3D"/>
    <w:rsid w:val="00267A40"/>
    <w:rsid w:val="0027105D"/>
    <w:rsid w:val="002710B7"/>
    <w:rsid w:val="00271918"/>
    <w:rsid w:val="00271FDF"/>
    <w:rsid w:val="00272B75"/>
    <w:rsid w:val="002848E6"/>
    <w:rsid w:val="00287A8C"/>
    <w:rsid w:val="00290D74"/>
    <w:rsid w:val="002A0BB3"/>
    <w:rsid w:val="002B0E8D"/>
    <w:rsid w:val="002B7726"/>
    <w:rsid w:val="002C10BD"/>
    <w:rsid w:val="002C1C45"/>
    <w:rsid w:val="002C3318"/>
    <w:rsid w:val="002C384C"/>
    <w:rsid w:val="002C554E"/>
    <w:rsid w:val="002C5D2E"/>
    <w:rsid w:val="002D2F2D"/>
    <w:rsid w:val="002D47D1"/>
    <w:rsid w:val="002D5B56"/>
    <w:rsid w:val="002E697A"/>
    <w:rsid w:val="002F3FAD"/>
    <w:rsid w:val="00302A96"/>
    <w:rsid w:val="00303988"/>
    <w:rsid w:val="00310008"/>
    <w:rsid w:val="00317C70"/>
    <w:rsid w:val="00323042"/>
    <w:rsid w:val="0033085C"/>
    <w:rsid w:val="00334397"/>
    <w:rsid w:val="003439F2"/>
    <w:rsid w:val="00346509"/>
    <w:rsid w:val="00346973"/>
    <w:rsid w:val="003501F3"/>
    <w:rsid w:val="00354735"/>
    <w:rsid w:val="00356014"/>
    <w:rsid w:val="00363D98"/>
    <w:rsid w:val="003679D8"/>
    <w:rsid w:val="0037761D"/>
    <w:rsid w:val="00385517"/>
    <w:rsid w:val="003859FA"/>
    <w:rsid w:val="00387E5C"/>
    <w:rsid w:val="00390279"/>
    <w:rsid w:val="003909F3"/>
    <w:rsid w:val="00392CD4"/>
    <w:rsid w:val="003A047F"/>
    <w:rsid w:val="003A2F8C"/>
    <w:rsid w:val="003A4854"/>
    <w:rsid w:val="003A6C6E"/>
    <w:rsid w:val="003B3FF1"/>
    <w:rsid w:val="003B5CB8"/>
    <w:rsid w:val="003C1A5E"/>
    <w:rsid w:val="003C2C35"/>
    <w:rsid w:val="003C382D"/>
    <w:rsid w:val="003C7FDB"/>
    <w:rsid w:val="003D2007"/>
    <w:rsid w:val="003D21B0"/>
    <w:rsid w:val="003D3979"/>
    <w:rsid w:val="003D6681"/>
    <w:rsid w:val="003E120F"/>
    <w:rsid w:val="0041183B"/>
    <w:rsid w:val="00420BCB"/>
    <w:rsid w:val="00422F61"/>
    <w:rsid w:val="00425123"/>
    <w:rsid w:val="00425453"/>
    <w:rsid w:val="00425CAD"/>
    <w:rsid w:val="00426878"/>
    <w:rsid w:val="00427417"/>
    <w:rsid w:val="00427964"/>
    <w:rsid w:val="004312E3"/>
    <w:rsid w:val="00443955"/>
    <w:rsid w:val="00444EE1"/>
    <w:rsid w:val="004461DE"/>
    <w:rsid w:val="004521EE"/>
    <w:rsid w:val="00463AC0"/>
    <w:rsid w:val="00466B64"/>
    <w:rsid w:val="00472F14"/>
    <w:rsid w:val="00473D29"/>
    <w:rsid w:val="0047623A"/>
    <w:rsid w:val="004774BD"/>
    <w:rsid w:val="0048419C"/>
    <w:rsid w:val="0048463D"/>
    <w:rsid w:val="004851A1"/>
    <w:rsid w:val="0049260E"/>
    <w:rsid w:val="004947CC"/>
    <w:rsid w:val="00495C85"/>
    <w:rsid w:val="004A4B47"/>
    <w:rsid w:val="004A6774"/>
    <w:rsid w:val="004C1C00"/>
    <w:rsid w:val="004C680F"/>
    <w:rsid w:val="004D0B1F"/>
    <w:rsid w:val="004D1D1D"/>
    <w:rsid w:val="004D2B76"/>
    <w:rsid w:val="004D2C84"/>
    <w:rsid w:val="004E3EA0"/>
    <w:rsid w:val="004E4921"/>
    <w:rsid w:val="004F02A6"/>
    <w:rsid w:val="004F222A"/>
    <w:rsid w:val="004F616D"/>
    <w:rsid w:val="004F68D0"/>
    <w:rsid w:val="0050084F"/>
    <w:rsid w:val="00500F02"/>
    <w:rsid w:val="00500F49"/>
    <w:rsid w:val="005014D0"/>
    <w:rsid w:val="00514FB4"/>
    <w:rsid w:val="00516B1B"/>
    <w:rsid w:val="0052640A"/>
    <w:rsid w:val="00526A4E"/>
    <w:rsid w:val="0052732A"/>
    <w:rsid w:val="005318A8"/>
    <w:rsid w:val="00532CD6"/>
    <w:rsid w:val="00533B65"/>
    <w:rsid w:val="005360F8"/>
    <w:rsid w:val="005376E5"/>
    <w:rsid w:val="00546266"/>
    <w:rsid w:val="00562A5A"/>
    <w:rsid w:val="00566B1D"/>
    <w:rsid w:val="00570D31"/>
    <w:rsid w:val="005724BE"/>
    <w:rsid w:val="00573F9D"/>
    <w:rsid w:val="00583552"/>
    <w:rsid w:val="00583F30"/>
    <w:rsid w:val="005910DC"/>
    <w:rsid w:val="00592CFF"/>
    <w:rsid w:val="005950F3"/>
    <w:rsid w:val="0059571D"/>
    <w:rsid w:val="00595D58"/>
    <w:rsid w:val="005A3F3C"/>
    <w:rsid w:val="005A431A"/>
    <w:rsid w:val="005A5647"/>
    <w:rsid w:val="005A780E"/>
    <w:rsid w:val="005B7AC8"/>
    <w:rsid w:val="005C2A3B"/>
    <w:rsid w:val="005C3CAE"/>
    <w:rsid w:val="005C654E"/>
    <w:rsid w:val="005C73F1"/>
    <w:rsid w:val="005D005D"/>
    <w:rsid w:val="005D2249"/>
    <w:rsid w:val="005D4E04"/>
    <w:rsid w:val="005E0393"/>
    <w:rsid w:val="005E1C6F"/>
    <w:rsid w:val="005E2642"/>
    <w:rsid w:val="005E6C58"/>
    <w:rsid w:val="005E7BD9"/>
    <w:rsid w:val="005F1BDB"/>
    <w:rsid w:val="0060070B"/>
    <w:rsid w:val="006018C4"/>
    <w:rsid w:val="00601E21"/>
    <w:rsid w:val="00605B47"/>
    <w:rsid w:val="0061279C"/>
    <w:rsid w:val="006237C1"/>
    <w:rsid w:val="00624B55"/>
    <w:rsid w:val="006378D0"/>
    <w:rsid w:val="00643644"/>
    <w:rsid w:val="00647AFA"/>
    <w:rsid w:val="00647E33"/>
    <w:rsid w:val="0065093B"/>
    <w:rsid w:val="006575B4"/>
    <w:rsid w:val="00664217"/>
    <w:rsid w:val="00667293"/>
    <w:rsid w:val="00667866"/>
    <w:rsid w:val="00673510"/>
    <w:rsid w:val="006846B9"/>
    <w:rsid w:val="00686ECC"/>
    <w:rsid w:val="006907F4"/>
    <w:rsid w:val="006A15BE"/>
    <w:rsid w:val="006A1667"/>
    <w:rsid w:val="006A34AA"/>
    <w:rsid w:val="006A5C48"/>
    <w:rsid w:val="006A60E8"/>
    <w:rsid w:val="006B3E24"/>
    <w:rsid w:val="006B7C7B"/>
    <w:rsid w:val="006C17EB"/>
    <w:rsid w:val="006C69C6"/>
    <w:rsid w:val="006C7BBE"/>
    <w:rsid w:val="006D06C4"/>
    <w:rsid w:val="006D209E"/>
    <w:rsid w:val="006E1C85"/>
    <w:rsid w:val="006E38D8"/>
    <w:rsid w:val="006E4475"/>
    <w:rsid w:val="006F06B4"/>
    <w:rsid w:val="00701CD3"/>
    <w:rsid w:val="00707CFC"/>
    <w:rsid w:val="007114D9"/>
    <w:rsid w:val="0071160D"/>
    <w:rsid w:val="00713559"/>
    <w:rsid w:val="007148EA"/>
    <w:rsid w:val="00714A8E"/>
    <w:rsid w:val="00724307"/>
    <w:rsid w:val="00730A71"/>
    <w:rsid w:val="00730D44"/>
    <w:rsid w:val="00731A17"/>
    <w:rsid w:val="00732BC8"/>
    <w:rsid w:val="00740110"/>
    <w:rsid w:val="00744694"/>
    <w:rsid w:val="007450E9"/>
    <w:rsid w:val="00746CA3"/>
    <w:rsid w:val="00755C2A"/>
    <w:rsid w:val="007601CB"/>
    <w:rsid w:val="00762FF4"/>
    <w:rsid w:val="00780ACB"/>
    <w:rsid w:val="00782396"/>
    <w:rsid w:val="00783584"/>
    <w:rsid w:val="00783DF1"/>
    <w:rsid w:val="00787418"/>
    <w:rsid w:val="00794C4D"/>
    <w:rsid w:val="00796B9E"/>
    <w:rsid w:val="00796E3F"/>
    <w:rsid w:val="007A128D"/>
    <w:rsid w:val="007A306A"/>
    <w:rsid w:val="007A51DA"/>
    <w:rsid w:val="007A59A8"/>
    <w:rsid w:val="007B285A"/>
    <w:rsid w:val="007B54D9"/>
    <w:rsid w:val="007C21AF"/>
    <w:rsid w:val="007D1908"/>
    <w:rsid w:val="007E0B11"/>
    <w:rsid w:val="007E0F8D"/>
    <w:rsid w:val="007E18B5"/>
    <w:rsid w:val="007E4CEF"/>
    <w:rsid w:val="007E5012"/>
    <w:rsid w:val="007F02D2"/>
    <w:rsid w:val="007F79B4"/>
    <w:rsid w:val="008111B8"/>
    <w:rsid w:val="00821CE5"/>
    <w:rsid w:val="008279D0"/>
    <w:rsid w:val="00830AA0"/>
    <w:rsid w:val="008346AB"/>
    <w:rsid w:val="008407B7"/>
    <w:rsid w:val="008436F7"/>
    <w:rsid w:val="008439D8"/>
    <w:rsid w:val="00853D35"/>
    <w:rsid w:val="00853FD2"/>
    <w:rsid w:val="00857830"/>
    <w:rsid w:val="008636AA"/>
    <w:rsid w:val="00863C84"/>
    <w:rsid w:val="008641D8"/>
    <w:rsid w:val="00865681"/>
    <w:rsid w:val="00866245"/>
    <w:rsid w:val="00870353"/>
    <w:rsid w:val="00873F87"/>
    <w:rsid w:val="00874127"/>
    <w:rsid w:val="00874DD6"/>
    <w:rsid w:val="008814D3"/>
    <w:rsid w:val="00895A93"/>
    <w:rsid w:val="00895EA3"/>
    <w:rsid w:val="00896515"/>
    <w:rsid w:val="008A619D"/>
    <w:rsid w:val="008B158D"/>
    <w:rsid w:val="008B619C"/>
    <w:rsid w:val="008B68DD"/>
    <w:rsid w:val="008B727A"/>
    <w:rsid w:val="008C1C69"/>
    <w:rsid w:val="008C48F5"/>
    <w:rsid w:val="008D3B5B"/>
    <w:rsid w:val="008D6ADF"/>
    <w:rsid w:val="008D7C8F"/>
    <w:rsid w:val="008E1968"/>
    <w:rsid w:val="008E5C52"/>
    <w:rsid w:val="008F04CA"/>
    <w:rsid w:val="008F7B54"/>
    <w:rsid w:val="009033A5"/>
    <w:rsid w:val="009056CF"/>
    <w:rsid w:val="009136CA"/>
    <w:rsid w:val="00917673"/>
    <w:rsid w:val="00920473"/>
    <w:rsid w:val="00921209"/>
    <w:rsid w:val="009223F3"/>
    <w:rsid w:val="00922D1D"/>
    <w:rsid w:val="00923554"/>
    <w:rsid w:val="00923E45"/>
    <w:rsid w:val="0092709A"/>
    <w:rsid w:val="0093793A"/>
    <w:rsid w:val="00937C97"/>
    <w:rsid w:val="009422E8"/>
    <w:rsid w:val="00943985"/>
    <w:rsid w:val="00950DA1"/>
    <w:rsid w:val="0095343F"/>
    <w:rsid w:val="009552FF"/>
    <w:rsid w:val="00966DE7"/>
    <w:rsid w:val="00967556"/>
    <w:rsid w:val="009734E7"/>
    <w:rsid w:val="009771E9"/>
    <w:rsid w:val="00980605"/>
    <w:rsid w:val="00982716"/>
    <w:rsid w:val="009837A0"/>
    <w:rsid w:val="009907B1"/>
    <w:rsid w:val="009939D2"/>
    <w:rsid w:val="00995221"/>
    <w:rsid w:val="00996FAB"/>
    <w:rsid w:val="009A23BC"/>
    <w:rsid w:val="009A6185"/>
    <w:rsid w:val="009A6353"/>
    <w:rsid w:val="009A67D4"/>
    <w:rsid w:val="009B006F"/>
    <w:rsid w:val="009B1605"/>
    <w:rsid w:val="009B54E0"/>
    <w:rsid w:val="009B71C2"/>
    <w:rsid w:val="009C129F"/>
    <w:rsid w:val="009C14BC"/>
    <w:rsid w:val="009C39D8"/>
    <w:rsid w:val="009C691F"/>
    <w:rsid w:val="009C7988"/>
    <w:rsid w:val="009E506F"/>
    <w:rsid w:val="009F021B"/>
    <w:rsid w:val="009F79B9"/>
    <w:rsid w:val="00A0455E"/>
    <w:rsid w:val="00A115DB"/>
    <w:rsid w:val="00A12D81"/>
    <w:rsid w:val="00A14B50"/>
    <w:rsid w:val="00A23BEC"/>
    <w:rsid w:val="00A23C6A"/>
    <w:rsid w:val="00A25B53"/>
    <w:rsid w:val="00A279FC"/>
    <w:rsid w:val="00A40ACF"/>
    <w:rsid w:val="00A419F7"/>
    <w:rsid w:val="00A44193"/>
    <w:rsid w:val="00A44448"/>
    <w:rsid w:val="00A515F2"/>
    <w:rsid w:val="00A532DC"/>
    <w:rsid w:val="00A537AD"/>
    <w:rsid w:val="00A72C5A"/>
    <w:rsid w:val="00A758E9"/>
    <w:rsid w:val="00A81050"/>
    <w:rsid w:val="00A82467"/>
    <w:rsid w:val="00A85A80"/>
    <w:rsid w:val="00A872A4"/>
    <w:rsid w:val="00A97352"/>
    <w:rsid w:val="00A97AAD"/>
    <w:rsid w:val="00AA2E7A"/>
    <w:rsid w:val="00AA5B27"/>
    <w:rsid w:val="00AA7199"/>
    <w:rsid w:val="00AB024F"/>
    <w:rsid w:val="00AC3964"/>
    <w:rsid w:val="00AC76DB"/>
    <w:rsid w:val="00AC7C9D"/>
    <w:rsid w:val="00AD22EE"/>
    <w:rsid w:val="00AE1B0F"/>
    <w:rsid w:val="00AE23DC"/>
    <w:rsid w:val="00AE24D4"/>
    <w:rsid w:val="00AE2C1B"/>
    <w:rsid w:val="00AE35C8"/>
    <w:rsid w:val="00AE3D46"/>
    <w:rsid w:val="00AE40E5"/>
    <w:rsid w:val="00AE4B30"/>
    <w:rsid w:val="00AE5E56"/>
    <w:rsid w:val="00AE6143"/>
    <w:rsid w:val="00AE66A4"/>
    <w:rsid w:val="00AE6CFD"/>
    <w:rsid w:val="00AF5DBC"/>
    <w:rsid w:val="00AF72A6"/>
    <w:rsid w:val="00B0295E"/>
    <w:rsid w:val="00B1530C"/>
    <w:rsid w:val="00B2258D"/>
    <w:rsid w:val="00B23F1D"/>
    <w:rsid w:val="00B249A3"/>
    <w:rsid w:val="00B26FA2"/>
    <w:rsid w:val="00B47408"/>
    <w:rsid w:val="00B47D8C"/>
    <w:rsid w:val="00B50A04"/>
    <w:rsid w:val="00B53251"/>
    <w:rsid w:val="00B540D3"/>
    <w:rsid w:val="00B57F72"/>
    <w:rsid w:val="00B61C7F"/>
    <w:rsid w:val="00B62452"/>
    <w:rsid w:val="00B62604"/>
    <w:rsid w:val="00B667B0"/>
    <w:rsid w:val="00B66906"/>
    <w:rsid w:val="00B67E7E"/>
    <w:rsid w:val="00B72FC9"/>
    <w:rsid w:val="00B75B6F"/>
    <w:rsid w:val="00B80D01"/>
    <w:rsid w:val="00B849B9"/>
    <w:rsid w:val="00B873E5"/>
    <w:rsid w:val="00B9041D"/>
    <w:rsid w:val="00BA0116"/>
    <w:rsid w:val="00BA15EE"/>
    <w:rsid w:val="00BA2324"/>
    <w:rsid w:val="00BA2B73"/>
    <w:rsid w:val="00BA42B5"/>
    <w:rsid w:val="00BB3A8F"/>
    <w:rsid w:val="00BB73F2"/>
    <w:rsid w:val="00BC1BD3"/>
    <w:rsid w:val="00BC1C6F"/>
    <w:rsid w:val="00BC2863"/>
    <w:rsid w:val="00BD3372"/>
    <w:rsid w:val="00BD5DA7"/>
    <w:rsid w:val="00BD607D"/>
    <w:rsid w:val="00BE36E1"/>
    <w:rsid w:val="00BE4341"/>
    <w:rsid w:val="00BF076A"/>
    <w:rsid w:val="00BF7CAC"/>
    <w:rsid w:val="00C04C7F"/>
    <w:rsid w:val="00C05A09"/>
    <w:rsid w:val="00C079A0"/>
    <w:rsid w:val="00C1095F"/>
    <w:rsid w:val="00C11088"/>
    <w:rsid w:val="00C138F5"/>
    <w:rsid w:val="00C31066"/>
    <w:rsid w:val="00C34D62"/>
    <w:rsid w:val="00C359DB"/>
    <w:rsid w:val="00C470E3"/>
    <w:rsid w:val="00C47EE6"/>
    <w:rsid w:val="00C50316"/>
    <w:rsid w:val="00C56B04"/>
    <w:rsid w:val="00C64850"/>
    <w:rsid w:val="00C66E56"/>
    <w:rsid w:val="00C70788"/>
    <w:rsid w:val="00C71BE5"/>
    <w:rsid w:val="00C920C2"/>
    <w:rsid w:val="00CA56E1"/>
    <w:rsid w:val="00CA57FD"/>
    <w:rsid w:val="00CB180D"/>
    <w:rsid w:val="00CB358B"/>
    <w:rsid w:val="00CB3D90"/>
    <w:rsid w:val="00CD1749"/>
    <w:rsid w:val="00CD1E03"/>
    <w:rsid w:val="00CD4CE0"/>
    <w:rsid w:val="00CE1301"/>
    <w:rsid w:val="00CE622C"/>
    <w:rsid w:val="00CF0E36"/>
    <w:rsid w:val="00CF1932"/>
    <w:rsid w:val="00CF48FE"/>
    <w:rsid w:val="00CF61A4"/>
    <w:rsid w:val="00CF7D84"/>
    <w:rsid w:val="00D01BBF"/>
    <w:rsid w:val="00D01DD8"/>
    <w:rsid w:val="00D02112"/>
    <w:rsid w:val="00D03310"/>
    <w:rsid w:val="00D22F41"/>
    <w:rsid w:val="00D233CD"/>
    <w:rsid w:val="00D23DE9"/>
    <w:rsid w:val="00D256FB"/>
    <w:rsid w:val="00D257C8"/>
    <w:rsid w:val="00D2662C"/>
    <w:rsid w:val="00D31552"/>
    <w:rsid w:val="00D32D08"/>
    <w:rsid w:val="00D331E7"/>
    <w:rsid w:val="00D33E19"/>
    <w:rsid w:val="00D40AF2"/>
    <w:rsid w:val="00D41FFB"/>
    <w:rsid w:val="00D4263E"/>
    <w:rsid w:val="00D450A2"/>
    <w:rsid w:val="00D46A64"/>
    <w:rsid w:val="00D4788F"/>
    <w:rsid w:val="00D47D20"/>
    <w:rsid w:val="00D47D69"/>
    <w:rsid w:val="00D52F4A"/>
    <w:rsid w:val="00D545F9"/>
    <w:rsid w:val="00D65E09"/>
    <w:rsid w:val="00D7712D"/>
    <w:rsid w:val="00D80077"/>
    <w:rsid w:val="00D80E5D"/>
    <w:rsid w:val="00D83ECF"/>
    <w:rsid w:val="00DA1B28"/>
    <w:rsid w:val="00DA20F6"/>
    <w:rsid w:val="00DA44F8"/>
    <w:rsid w:val="00DA5016"/>
    <w:rsid w:val="00DB2841"/>
    <w:rsid w:val="00DC152E"/>
    <w:rsid w:val="00DC4255"/>
    <w:rsid w:val="00DD208A"/>
    <w:rsid w:val="00DD3947"/>
    <w:rsid w:val="00DD6801"/>
    <w:rsid w:val="00DE545D"/>
    <w:rsid w:val="00DF074C"/>
    <w:rsid w:val="00DF23E3"/>
    <w:rsid w:val="00DF265A"/>
    <w:rsid w:val="00DF64FD"/>
    <w:rsid w:val="00DF68D9"/>
    <w:rsid w:val="00E0089D"/>
    <w:rsid w:val="00E038A3"/>
    <w:rsid w:val="00E05578"/>
    <w:rsid w:val="00E0593D"/>
    <w:rsid w:val="00E05D36"/>
    <w:rsid w:val="00E1569B"/>
    <w:rsid w:val="00E2724C"/>
    <w:rsid w:val="00E30225"/>
    <w:rsid w:val="00E32238"/>
    <w:rsid w:val="00E408EF"/>
    <w:rsid w:val="00E41214"/>
    <w:rsid w:val="00E435D7"/>
    <w:rsid w:val="00E46ACA"/>
    <w:rsid w:val="00E47C5C"/>
    <w:rsid w:val="00E50612"/>
    <w:rsid w:val="00E55F0E"/>
    <w:rsid w:val="00E56248"/>
    <w:rsid w:val="00E67B78"/>
    <w:rsid w:val="00E72398"/>
    <w:rsid w:val="00E73D36"/>
    <w:rsid w:val="00E73F0E"/>
    <w:rsid w:val="00E7586E"/>
    <w:rsid w:val="00E80AB8"/>
    <w:rsid w:val="00E94ADB"/>
    <w:rsid w:val="00E97128"/>
    <w:rsid w:val="00E972AD"/>
    <w:rsid w:val="00EA17BC"/>
    <w:rsid w:val="00EA49AD"/>
    <w:rsid w:val="00EB3703"/>
    <w:rsid w:val="00EB3B93"/>
    <w:rsid w:val="00EB4925"/>
    <w:rsid w:val="00EB78DB"/>
    <w:rsid w:val="00ED0248"/>
    <w:rsid w:val="00ED06F4"/>
    <w:rsid w:val="00ED1158"/>
    <w:rsid w:val="00ED56FD"/>
    <w:rsid w:val="00ED5BB3"/>
    <w:rsid w:val="00ED62EF"/>
    <w:rsid w:val="00ED7414"/>
    <w:rsid w:val="00EE06C9"/>
    <w:rsid w:val="00EF53E0"/>
    <w:rsid w:val="00EF74D0"/>
    <w:rsid w:val="00F037A7"/>
    <w:rsid w:val="00F051C8"/>
    <w:rsid w:val="00F06ECC"/>
    <w:rsid w:val="00F17239"/>
    <w:rsid w:val="00F17DB7"/>
    <w:rsid w:val="00F27449"/>
    <w:rsid w:val="00F35767"/>
    <w:rsid w:val="00F60EED"/>
    <w:rsid w:val="00F65222"/>
    <w:rsid w:val="00F71B41"/>
    <w:rsid w:val="00F77482"/>
    <w:rsid w:val="00F87C72"/>
    <w:rsid w:val="00FA4C28"/>
    <w:rsid w:val="00FA7574"/>
    <w:rsid w:val="00FA7E77"/>
    <w:rsid w:val="00FC7531"/>
    <w:rsid w:val="00FC7953"/>
    <w:rsid w:val="00FD402A"/>
    <w:rsid w:val="00FE02FB"/>
    <w:rsid w:val="00FE1716"/>
    <w:rsid w:val="00FE1BF5"/>
    <w:rsid w:val="00FE47B2"/>
    <w:rsid w:val="00FE64A5"/>
    <w:rsid w:val="00FE7C5D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93D7F5"/>
  <w15:chartTrackingRefBased/>
  <w15:docId w15:val="{FC5D2C83-17E6-496F-95C0-C6CB2DF5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CEF"/>
    <w:pPr>
      <w:ind w:left="720"/>
      <w:contextualSpacing/>
    </w:pPr>
  </w:style>
  <w:style w:type="table" w:styleId="TableGrid">
    <w:name w:val="Table Grid"/>
    <w:basedOn w:val="TableNormal"/>
    <w:uiPriority w:val="59"/>
    <w:rsid w:val="0098271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A3F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F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3F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851A1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851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047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0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4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0D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D44"/>
  </w:style>
  <w:style w:type="paragraph" w:styleId="Footer">
    <w:name w:val="footer"/>
    <w:basedOn w:val="Normal"/>
    <w:link w:val="FooterChar"/>
    <w:uiPriority w:val="99"/>
    <w:unhideWhenUsed/>
    <w:rsid w:val="00730D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D44"/>
  </w:style>
  <w:style w:type="character" w:styleId="LineNumber">
    <w:name w:val="line number"/>
    <w:basedOn w:val="DefaultParagraphFont"/>
    <w:uiPriority w:val="99"/>
    <w:semiHidden/>
    <w:unhideWhenUsed/>
    <w:rsid w:val="004F02A6"/>
  </w:style>
  <w:style w:type="paragraph" w:styleId="Revision">
    <w:name w:val="Revision"/>
    <w:hidden/>
    <w:uiPriority w:val="99"/>
    <w:semiHidden/>
    <w:rsid w:val="00895EA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5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3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2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1B2C71"/>
    <w:rPr>
      <w:b/>
      <w:bCs/>
    </w:rPr>
  </w:style>
  <w:style w:type="character" w:styleId="Emphasis">
    <w:name w:val="Emphasis"/>
    <w:basedOn w:val="DefaultParagraphFont"/>
    <w:uiPriority w:val="20"/>
    <w:qFormat/>
    <w:rsid w:val="001B2C71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27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9FC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paragraph" w:styleId="NoSpacing">
    <w:name w:val="No Spacing"/>
    <w:link w:val="NoSpacingChar"/>
    <w:uiPriority w:val="1"/>
    <w:qFormat/>
    <w:rsid w:val="00A279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A279F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279FC"/>
    <w:rPr>
      <w:rFonts w:ascii="Consolas" w:hAnsi="Consolas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A279FC"/>
  </w:style>
  <w:style w:type="character" w:styleId="UnresolvedMention">
    <w:name w:val="Unresolved Mention"/>
    <w:basedOn w:val="DefaultParagraphFont"/>
    <w:uiPriority w:val="99"/>
    <w:semiHidden/>
    <w:unhideWhenUsed/>
    <w:rsid w:val="00A279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0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1C57D9E-40CA-4D1E-935D-8C56BC7B6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3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 De Proost</dc:creator>
  <cp:keywords/>
  <dc:description/>
  <cp:lastModifiedBy>Beek, Sifra van de (E&amp;R - LUMC)</cp:lastModifiedBy>
  <cp:revision>4</cp:revision>
  <dcterms:created xsi:type="dcterms:W3CDTF">2026-06-09T09:48:00Z</dcterms:created>
  <dcterms:modified xsi:type="dcterms:W3CDTF">2026-06-09T10:04:00Z</dcterms:modified>
</cp:coreProperties>
</file>